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Additional file 2.</w:t>
      </w:r>
      <w:r>
        <w:rPr>
          <w:lang w:val="en-GB"/>
        </w:rPr>
        <w:t xml:space="preserve"> Nexus formatted intron data set. Intron naming follows that of Johansen and Haugen 2001, RNA, 7:935-9361.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egin data;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eastAsia="Courier New" w:cs="Courier New" w:ascii="Courier New" w:hAnsi="Courier New"/>
          <w:sz w:val="12"/>
          <w:lang w:val="en-GB"/>
        </w:rPr>
        <w:t xml:space="preserve"> </w:t>
      </w:r>
      <w:r>
        <w:rPr>
          <w:rFonts w:cs="Courier New" w:ascii="Courier New" w:hAnsi="Courier New"/>
          <w:sz w:val="12"/>
          <w:lang w:val="en-GB"/>
        </w:rPr>
        <w:t>dimensions ntax=44 nchar=139;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eastAsia="Courier New" w:cs="Courier New" w:ascii="Courier New" w:hAnsi="Courier New"/>
          <w:sz w:val="12"/>
          <w:lang w:val="en-GB"/>
        </w:rPr>
        <w:t xml:space="preserve"> </w:t>
      </w:r>
      <w:r>
        <w:rPr>
          <w:rFonts w:cs="Courier New" w:ascii="Courier New" w:hAnsi="Courier New"/>
          <w:sz w:val="12"/>
          <w:lang w:val="en-GB"/>
        </w:rPr>
        <w:t>format datatype=dna interleave=yes missing=? gap=-;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eastAsia="Courier New" w:cs="Courier New" w:ascii="Courier New" w:hAnsi="Courier New"/>
          <w:sz w:val="12"/>
          <w:lang w:val="en-GB"/>
        </w:rPr>
        <w:t xml:space="preserve">  </w:t>
      </w:r>
      <w:r>
        <w:rPr>
          <w:rFonts w:cs="Courier New" w:ascii="Courier New" w:hAnsi="Courier New"/>
          <w:sz w:val="12"/>
          <w:lang w:val="en-GB"/>
        </w:rPr>
        <w:t>matrix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TsuL1917  AAAGAGTAGTTACGGTACTC GGCTGTATGCGGGAAATCTG GAAGCGCCAGACAACC-CGC AGGAAACTCATCTGATGAGG ATCCTCAGAGACCATAC---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C91L1917  AGACTGTAGTTACGTAATCT GGCTATATGCTGGAAATCCG GTCAGTGCGGACAATC-AGC AGGAAAGATGCCATAGGCAA ATCCTCAGAGACTATAC---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CbrL1917  AGACTGTAGTTATAAAATTT AGCTATGTGCTGGAAATCTC AACAGTAGAGACAATC-AGC AGGAAAGACTTTTTACAAGA ATCCTCAGAGACTATAC---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CglL1917  AAAATGGAGTTGTAAAATTT AGCTATGTGCTGGAAATCTT GTTAGTAAAGACAATC-AGC AGGAAAGACTTTCTGAAAGA ATCCTCAGAGACTATAC---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TpeL1931  AGCATGCCTGCCCACAGCCC GGCTGTATGCGGGGAACCCT TAGGGATTGGGTAATC-CGC AGGAAACCCCGTGA-GGGGG ATCCTCAGAGACTGTAC---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TneL1931  AGCGTGCCTGCCCACAGCCC GGCTGTATGCGGGGAACCCT TAGGGATTGGGCAATC-CGC AGGAAACCCCGTTAGGGGGG ATCGTCAGAGACTGTAC---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TnaL1931  AGCATGCCTGCCCACAGCCC GGCTGTATGCGGGAAACCCT TAGGGATTGGGTAATC-CGC AGGAAACCCCGATA-GGGGG ATCCTCAGAGACTGTAC---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SneL1931  TAATAGCCTTAGTAAAACCA AACTATATGCGGGAAACCCT CAATATGTGGGCGATC-CGC AGGAAAGACTAATAATTGGA ATCCTCAGAGACCAAAC---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C92L1931  GAATTGCCTTAGTAAAACTG ACC-ATATGCGGGAATTCCT CGACAGGGGGACAATC-CGC AGGAAAGACCTGGTCCAGGA ATCCCCAGAGACTTAAT---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C11L1931  TAACGGCCTTAGTAAAACTG ACC-ATATGCGGGAAATCCT CTACATGGGGATAATC-CGC AGGAAAGACCTAGTCTAGGA ATCCTCAGAGACTTGAT---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CfrL1931  TAAACGCTTTAGTAAAACTG AACTATATGCTGGAAACCCT CAACAGGGGGGCAATC-AGC AGGGAAGGATGTTAAACATA ACCCTCAGAGACTATAC---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PtuL1931c  TAAGAGCCTTAGTAAAATCA AACTATATGCTGGAAATCCT CCACATGGGGACAATC-AGC AGGGAAGACTTTCAGAAAGA ACCCTCAGAGACTATAC---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CbrL1931  TAAAGGCCTTAGTAAAACTA AACTATATGCTGGAAATCCT CCACATG-GGACAATC-AGC AGGGAAGACCAATCATTGGA ACCCTCAGAGACTATAC---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PcrL1931c  GAATTGCCTTAGTAAAACTT AACTGTATGCTGGAATTCCT CTACATGGGGACAATC-AGC AGGAAACCGAAGCCCTAGGG ATCCTCAGAGACTAGAC---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spL1931c  GAACGGCCTTAGTAAAACTT AACTATATGCTGGAAATCCT CACTAGGGGGACAATC-AGC AGGAAACCAAAGAGAGTAGG ATCCTCAGAGACTATAC---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CgeL1931  TAATTGCCTTAGTAAAACTA AACTATATGCTGGAAATCCT CAACAAGGGGACAATC-AGC CGGGAAGGCTTAATTTAAGA ACCCTCAGAGACTATAC---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AcaL1931  GAATTGCCTTCTCTTTTATT AACCGTATGCCGGAATTCCT CAACACGGGGACAATC-GGC AGGAAACCTTAAAGAAAGGG ATCCTCAGAGACTATAC---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spL1931m  GAATTGCCTG-----TACTT GGCTATTTGCGGGAATTCCC CAACAAGGGGACAATC-CGC AGGAAAGAAAAATTTTTTCG CTCCTCAGAGACTGTAC---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viL1931m  AAAATGCCTTAGTAAAACTA AACTATATGCGGGAAATCTT AAAAAAATAGACAATC-CGC AGGAAAGACTATTAAATAGA ATCCTCAGAGACCAAAC---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CvuL1931  TAAATGCCTTAGTAAAACTA AACCATATGCTGGAAATTCT CAACACGGGGACAATC-AGC AGGAAAGATTTTTCAAAAAA ATCCTCAGAGACTTTAC---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NolL1931  TAACAGCCTTATTAAAACCA AACTATATGCTGGAAATCCT CCACATGGGGACAATC-AGC AGGAAACCAAATAAAGTAGG ATCCTCAGAGACTATAC---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CbrL1951  GAACAGCCCGAATGACGCCA ACTCATAACGGTGAACCCTA AAGTATCATGGGAATA-CCG CGGGAATCTTATGCATTTGA ACCTGTAACGACTGATCTG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MspL1951  AAACTGCCCGGTTAATTCCA GCTCATAACGGTGGAATCTA AATCTCCATGATAATA-CCG TGGGAAGATTTATAATAAAT CCCCGTAACGACTGATCTTG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AcaL1951  AGAATGCCCGATTAACGTCA GCTAATAACGGTGAAACCCT AAAAAATATGGCAATA-CCG TGGGAACGATTATATAATTG ACCCGTAACGACTGAATACA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CvuL1951  TTTTA????????????TCG ACTCATAACGGGGGAAGCCT AAGAATCATGGTAATC-CCG TGGGAAGTGTGATTATCACA CCCCGTAACGACTGATCGAA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CbuL1951  AAAAAGCCCCGCTAAACTCA GCTCATATCGGGGGAACCCT CCAGCAAAGGGCAATC-CCG AGGGAAGTCTTAA----TGA CCCCGTAACGACTGATCGTG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CreL2593  AAATAGCGTGTGCTTGCTCG GCTTATATCGGTGAAACCTT CCAATAGATGGCAACG-CCG AGGGAAGACCATTAAATCGT CCCCGTAGAGACTTTATAG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SobL2593  AAATAGCGTTTATCTGTTTG GCTTATATCGGTGAAACCTT CCTGTAGATGGCAACG-CCG AGGGAAGACTCCATTGTCGT CCCCGTAGAGACTTCAGTT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MspL2593  AAACAGCGTTTAGTTAGTTG GCTTATATCGGTGAACCCTA AAGCTCCATGGCAACG-CCG AGGGAAGACTTTTGAATCGT CCCCGTAGAGACTGTGAGA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CagL2593  TGACTGCGTGTGTTTGCTTG GCTTATATCGGTGAAACCTA CGATTATTTGGCAACG-CCG AGGGAAGACTTTCACAAAGT CCCCGTAGAGACTTCTAGA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CluL2593  AAACAGCGTTTGTCTGTTCG GCTTATATCGGTGAACCCTA AAAAGCTATGGCAACG-CCT AGGGAAGACCTCCGTGTCGT CCCCGTAGAGACTTCAGTG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ColL2593  AAATAGCGTGTGCACGTTCG GCTTATATCGGTGAAACCTT CCAATAGAAGGCAACG-CCG AGGGAAGATCTTTTAAACGT CCCTGTAGAGACTTCAGAG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CiyL2593  AAAT-GCGTGTGCACCCTTG GCTTATTTCGGTGAAACCCT ACCATAGCAGGCAATA-CCG AGAGATATTTATAAAAAATT ACTTGTAGAGACTTTATTG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TmuL2593  AGAT-GCGTTGGTTGCTTCG GCTTATATCGGTGAAACCTT CTCTAAAAAGGCAATA-CCG AGGGAAGAACCATATTTGTT CCCTGTAGAGACTGAAAGC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SduL2593  AGATTGCGTTTATTTTCTTG GCTTATATCGGTGAAACCTT CAAAGAAAAGGTAATA-CCG AGGGAAGAATTTAAAAAATT CCCTGTAGAGACTGAAAATG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C12L2593  AAATCGCGTCACTTCACCCG ACT-AAATCGGTAGAATCTT AGTAGCTAAGACAATA-CCG AGGGTAAGCGGAGCTCTTGA TCCCGTAGAGACTGAAGGTA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C93L2593  AAATCGCGTCACTGTGCCCG ACT-AAATCGGTAAAACCTT ATGGGGTAAGGCCATA-CCG AGGGTAAGTAGGAATCCTAA TCCCGTAGAGACTGAGAGTA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PakL2593  AGAT-GCGTTGGTTAATCCG GCTTATATCGGTGAAACCTT ATCTAAAAAGGCAATA-CCG AGGGAAGAGCAATATTTGTT CCCTGTAGAGACTGAAAAC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CvuL2593  AAACAGCGTTTATCAATTCG ACTTATATCGGTGAAACCTT CACTAGTATGGCAATA-CCG AGGGAAGATTTTAATAATTT CCCCGTAGAGACTTAGGGA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HlaL2593  AAAG-GCGTGTTATTGTTTA ACTGATATCGGTAAAACCTT CCAATAGATGGCAATA-CCG AGGGAAGATTTTAATGTTAT CCCCGTAGAGACTTCAAAG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NolL2593  AGAATGCGTGTACACGTCTC GCT-ATATCGGTGAAATCTA ACGAATTATGACAATA-CCG AGGGAAGATTGAATATCAAT CCCCGTAGAGACTGAAGTT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AcaL2593  AGATAGCGTTGGTTTGTTTA ACTTATATCGGTGAAGCCCT ACGAAGAGGGGTAATA-CCG AGGGAAAATATAATATTATT ACCTGTAGAGACTGAGGAT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MviL2593  AAACTGCGTTACTTTATTTA ACTTATATCGGTGAACTCTT TCAGCGAGAGACAATA-CCG AGGGAAAACTAAATTATGTT ACCTGTAGAGACTGAGAAGA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TelL2593  AAAT-GCGTCACTCCACCCG ACTAAAATCGGTAGAATCTT AATGGTTGAGACAATA-CCG AGGGAAGCAAGGGCTCTTGA TCCCGTAGAGACTGAAGGA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TsuL1917  -------GCCGAGCATCGGA TGATGATATGGTCCAATC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C91L1917  -------GCCAGACATCTGG TGATGATATAGTCCGGTC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CbrL1917  -------GCTAAACGAATTT CGATGATATAGTCCGATC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CglL1917  -------GCTAAACTTGACA AGATGATATAGTCCGATC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TpeL1931  -------GCCGGGCATCGGA TGAAGATACAGTCCACCC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TneL1931  -------GCCGGGCATCGGA TGAAGATACAGTCCACCC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TnaL1931  -------GCCGGGCATCGGA TGAAGATACAGTCCACCC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SneL1931  -------GTTT-GGAGTAAA CTAAGATAGAGTCCGACT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C92L1931  -------GTTCAGGTACCGT ACAAGATAAAGTCCAGCT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C11L1931  -------GTTCAGGTGCCGC ACAAGGTAAAGTCCAGCT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CfrL1931  -------GTTCAGGAGTGAC TTAAGATAGAGTCCAGCCG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PtuL1931c  -------GTTTGGGGATTAT CTAAGATAGAGTCCAGCT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CbrL1931  -------GTTTGGAGGCAGC CTAAGATAGAGTCCAGCT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PcrL1931c  -------GTTAAGAAGATTC TTAAGATAGAGTCCGACTG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spL1931c  -------GCTAAGCTCATTG GGAAGATAGAGTCCAACAA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CgeL1931  -------GTTTGGAAATAAT TTAAGATAGAGTCCAGCT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AcaL1931  -------GTTGAATATCGAT -AAAGAAATAGTCCGAAC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spL1931m  -------GCCAAGCATTAAA TGAAGATAAAGTCCGAAC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viL1931m  -------GTTTAGAATTGAA TTAAGATAGAGTCCGACT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CvuL1931  -------GTTTGGGGATGAT CTAAGATAAAGTCCAGCT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NolL1931  -------GTTTGGGAATGAT TTAAGATAGAGTCCAGCT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CbrL1951  CACAACACG-TTGGCACAGT TGAAGGTATAGTCTGATCA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MspL1951  GCCAAAACG-CTGGCACAGT TGAAGGTATAGTCTGAACA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AcaL1951  AATAAAACG-CTGACCCGGG TGATGATATAGTCTAAAC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CvuL1951  GGCAACACG-TCGACCCAGG TGAAGGTATAGTCTGATC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CbuL1951  TGCAATACG-CTGACTTAGA AAATGGTATAGTCTACTC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CreL2593  ATAATACGC-CGACTCCGGA TGAAGACATAGTCCATGC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SobL2593  ATAATACGC-CAACTCTAGA TGAAGACATAGTCCATGC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MspL2593  ATAATACGC-CAACTCCGGA TGAAAACATAGTCCATGC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CagL2593  ATAATACGC-CAACCCCGGG TGGAGACATAGTCCGTGC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CluL2593  ATAATACGC-CGACTCCGGA TGAAGACATAGTCCATGC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ColL2593  ATAATACGC-CGACTCCGGA TGAAGACATAGTCCATGC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CiyL2593  ATAATACGC-CAACCCCGGG TGAAGATATAGTCCATGC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TmuL2593  ATAATACGC-CGGCCCTAGG TGAAGATATAGTCCATGC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SduL2593  ATCAGACGC-CAACTCCGGA TGGAGATATAGTCCGTGC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C12L2593  ATCAAATGT-CGGCTCCGGA TGAAGATATAGTCCATGC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C93L2593  TTCAAATGT-CGGCTCCGGA TGAAGATATAGTCCATGC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PakL2593  ATAATACGC-CGGCCCTAGG TGAAGATATAGTCCATGC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CvuL2593  ATAACACGT-CGACTCCGGA TGAAGATATAGTCCATGC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HlaL2593  ATAAAACGT-TAACTCCGGA TGAAGATATAGTCCATGC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NolL2593  TTCATACGC-GAGCTCCGGA TGAAGATATAGTCCATGCA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AcaL2593  ATAATACGT-TAACTCCGGA TGAAGATATAGTCCATGCC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MviL2593  ATAATACGT-TAACCCCGGG TGAAGATATAGTCCATGC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TelL2593  ATCAAATGT-CGGCTCCGGA TGAAGATATAGTCCATGC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;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eastAsia="Courier New" w:cs="Courier New" w:ascii="Courier New" w:hAnsi="Courier New"/>
          <w:sz w:val="12"/>
          <w:lang w:val="en-GB"/>
        </w:rPr>
        <w:t xml:space="preserve">  </w:t>
      </w:r>
      <w:r>
        <w:rPr>
          <w:rFonts w:cs="Courier New" w:ascii="Courier New" w:hAnsi="Courier New"/>
          <w:sz w:val="12"/>
          <w:lang w:val="en-GB"/>
        </w:rPr>
        <w:t>end;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nb-NO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2T15:29:00Z</dcterms:created>
  <dc:creator>pha001</dc:creator>
  <dc:description/>
  <cp:keywords/>
  <dc:language>en-US</dc:language>
  <cp:lastModifiedBy>Peik  Haugen</cp:lastModifiedBy>
  <dcterms:modified xsi:type="dcterms:W3CDTF">2007-09-04T13:14:00Z</dcterms:modified>
  <cp:revision>3</cp:revision>
  <dc:subject/>
  <dc:title>Nexus formatted intron dataset</dc:title>
</cp:coreProperties>
</file>